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87C17" w:rsidRDefault="00F87C17" w:rsidP="00F87C17">
      <w:pPr>
        <w:spacing w:line="480" w:lineRule="auto"/>
        <w:jc w:val="both"/>
        <w:rPr>
          <w:rFonts w:ascii="Times New Roman" w:hAnsi="Times New Roman" w:cs="Times New Roman"/>
        </w:rPr>
      </w:pPr>
      <w:r w:rsidRPr="005143E2">
        <w:rPr>
          <w:rFonts w:ascii="Times New Roman" w:hAnsi="Times New Roman" w:cs="Times New Roman"/>
        </w:rPr>
        <w:t>Online-Only Supplemental Material</w:t>
      </w:r>
    </w:p>
    <w:p w:rsidR="00F87C17" w:rsidRPr="0097148D" w:rsidRDefault="00F87C17" w:rsidP="00F87C17">
      <w:pPr>
        <w:spacing w:line="480" w:lineRule="auto"/>
        <w:rPr>
          <w:rFonts w:ascii="Times New Roman" w:hAnsi="Times New Roman" w:cs="Times New Roman"/>
        </w:rPr>
      </w:pPr>
      <w:r w:rsidRPr="0097148D">
        <w:rPr>
          <w:rFonts w:ascii="Times New Roman" w:hAnsi="Times New Roman" w:cs="Times New Roman"/>
          <w:lang w:bidi="en-US"/>
        </w:rPr>
        <w:t xml:space="preserve">Figure </w:t>
      </w:r>
      <w:r>
        <w:rPr>
          <w:rFonts w:ascii="Times New Roman" w:hAnsi="Times New Roman" w:cs="Times New Roman"/>
          <w:lang w:bidi="en-US"/>
        </w:rPr>
        <w:t>S1</w:t>
      </w:r>
      <w:r w:rsidRPr="0097148D">
        <w:rPr>
          <w:rFonts w:ascii="Times New Roman" w:hAnsi="Times New Roman" w:cs="Times New Roman"/>
          <w:lang w:bidi="en-US"/>
        </w:rPr>
        <w:t xml:space="preserve"> Mean and confidence intervals of glycated hemoglobin levels in both groups</w:t>
      </w:r>
    </w:p>
    <w:p w:rsidR="00F87C17" w:rsidRPr="0097148D" w:rsidRDefault="00F87C17" w:rsidP="00F87C17">
      <w:pPr>
        <w:spacing w:line="480" w:lineRule="auto"/>
        <w:rPr>
          <w:rFonts w:ascii="Times New Roman" w:hAnsi="Times New Roman" w:cs="Times New Roman"/>
        </w:rPr>
      </w:pPr>
      <w:r w:rsidRPr="0097148D">
        <w:rPr>
          <w:rFonts w:ascii="Times New Roman" w:hAnsi="Times New Roman" w:cs="Times New Roman"/>
          <w:lang w:bidi="en-US"/>
        </w:rPr>
        <w:t xml:space="preserve">Figure </w:t>
      </w:r>
      <w:r>
        <w:rPr>
          <w:rFonts w:ascii="Times New Roman" w:hAnsi="Times New Roman" w:cs="Times New Roman"/>
          <w:lang w:bidi="en-US"/>
        </w:rPr>
        <w:t>S2</w:t>
      </w:r>
      <w:r w:rsidRPr="0097148D">
        <w:rPr>
          <w:rFonts w:ascii="Times New Roman" w:hAnsi="Times New Roman" w:cs="Times New Roman"/>
          <w:lang w:bidi="en-US"/>
        </w:rPr>
        <w:t xml:space="preserve"> Mean and confidence intervals of SDSCA, SED and HBM scores for the two groups in the study</w:t>
      </w:r>
    </w:p>
    <w:p w:rsidR="00F87C17" w:rsidRPr="005143E2" w:rsidRDefault="00F87C17" w:rsidP="00F87C17">
      <w:pPr>
        <w:spacing w:line="480" w:lineRule="auto"/>
        <w:ind w:firstLineChars="200" w:firstLine="480"/>
        <w:jc w:val="center"/>
        <w:rPr>
          <w:rFonts w:ascii="Times New Roman" w:hAnsi="Times New Roman" w:cs="Times New Roman"/>
        </w:rPr>
      </w:pPr>
    </w:p>
    <w:p w:rsidR="00F87C17" w:rsidRDefault="00F87C17" w:rsidP="00F87C17">
      <w:pPr>
        <w:spacing w:line="480" w:lineRule="auto"/>
        <w:rPr>
          <w:rFonts w:ascii="Times New Roman" w:hAnsi="Times New Roman" w:cs="Times New Roman"/>
        </w:rPr>
      </w:pPr>
      <w:r w:rsidRPr="00A21FE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3DD8ED01" wp14:editId="46090413">
            <wp:simplePos x="0" y="0"/>
            <wp:positionH relativeFrom="column">
              <wp:posOffset>1466850</wp:posOffset>
            </wp:positionH>
            <wp:positionV relativeFrom="paragraph">
              <wp:posOffset>229667</wp:posOffset>
            </wp:positionV>
            <wp:extent cx="3009900" cy="2387600"/>
            <wp:effectExtent l="0" t="0" r="0" b="0"/>
            <wp:wrapSquare wrapText="bothSides"/>
            <wp:docPr id="17284351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435193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87C17" w:rsidRDefault="00F87C17" w:rsidP="00F87C17">
      <w:pPr>
        <w:spacing w:line="480" w:lineRule="auto"/>
        <w:rPr>
          <w:rFonts w:ascii="Times New Roman" w:hAnsi="Times New Roman" w:cs="Times New Roman"/>
        </w:rPr>
      </w:pPr>
    </w:p>
    <w:p w:rsidR="00F87C17" w:rsidRDefault="00F87C17" w:rsidP="00F87C17">
      <w:pPr>
        <w:spacing w:line="480" w:lineRule="auto"/>
        <w:rPr>
          <w:rFonts w:ascii="Times New Roman" w:hAnsi="Times New Roman" w:cs="Times New Roman"/>
        </w:rPr>
      </w:pPr>
    </w:p>
    <w:p w:rsidR="00F87C17" w:rsidRPr="0097148D" w:rsidRDefault="00F87C17" w:rsidP="00F87C17">
      <w:pPr>
        <w:spacing w:line="480" w:lineRule="auto"/>
        <w:rPr>
          <w:rFonts w:ascii="Times New Roman" w:hAnsi="Times New Roman" w:cs="Times New Roman"/>
        </w:rPr>
      </w:pPr>
    </w:p>
    <w:p w:rsidR="00F87C17" w:rsidRDefault="00F87C17" w:rsidP="00F87C17">
      <w:pPr>
        <w:spacing w:line="480" w:lineRule="auto"/>
        <w:jc w:val="center"/>
        <w:rPr>
          <w:rFonts w:ascii="Times New Roman" w:hAnsi="Times New Roman" w:cs="Times New Roman"/>
          <w:lang w:bidi="en-US"/>
        </w:rPr>
      </w:pPr>
    </w:p>
    <w:p w:rsidR="00F87C17" w:rsidRDefault="00F87C17" w:rsidP="00F87C17">
      <w:pPr>
        <w:spacing w:line="480" w:lineRule="auto"/>
        <w:jc w:val="center"/>
        <w:rPr>
          <w:rFonts w:ascii="Times New Roman" w:hAnsi="Times New Roman" w:cs="Times New Roman"/>
          <w:lang w:bidi="en-US"/>
        </w:rPr>
      </w:pPr>
    </w:p>
    <w:p w:rsidR="00F87C17" w:rsidRDefault="00F87C17" w:rsidP="00F87C17">
      <w:pPr>
        <w:spacing w:line="480" w:lineRule="auto"/>
        <w:jc w:val="center"/>
        <w:rPr>
          <w:rFonts w:ascii="Times New Roman" w:hAnsi="Times New Roman" w:cs="Times New Roman"/>
          <w:lang w:bidi="en-US"/>
        </w:rPr>
      </w:pPr>
    </w:p>
    <w:p w:rsidR="00F87C17" w:rsidRDefault="00F87C17" w:rsidP="00F87C17">
      <w:pPr>
        <w:spacing w:line="480" w:lineRule="auto"/>
        <w:jc w:val="center"/>
        <w:rPr>
          <w:rFonts w:ascii="Times New Roman" w:hAnsi="Times New Roman" w:cs="Times New Roman"/>
          <w:lang w:bidi="en-US"/>
        </w:rPr>
      </w:pPr>
    </w:p>
    <w:p w:rsidR="00F87C17" w:rsidRPr="0097148D" w:rsidRDefault="00F87C17" w:rsidP="00F87C17">
      <w:pPr>
        <w:spacing w:line="480" w:lineRule="auto"/>
        <w:jc w:val="center"/>
        <w:rPr>
          <w:rFonts w:ascii="Times New Roman" w:hAnsi="Times New Roman" w:cs="Times New Roman"/>
        </w:rPr>
      </w:pPr>
      <w:r w:rsidRPr="0097148D">
        <w:rPr>
          <w:rFonts w:ascii="Times New Roman" w:hAnsi="Times New Roman" w:cs="Times New Roman"/>
          <w:lang w:bidi="en-US"/>
        </w:rPr>
        <w:t xml:space="preserve">Figure </w:t>
      </w:r>
      <w:r>
        <w:rPr>
          <w:rFonts w:ascii="Times New Roman" w:hAnsi="Times New Roman" w:cs="Times New Roman"/>
          <w:lang w:bidi="en-US"/>
        </w:rPr>
        <w:t>S1</w:t>
      </w:r>
      <w:r w:rsidRPr="0097148D">
        <w:rPr>
          <w:rFonts w:ascii="Times New Roman" w:hAnsi="Times New Roman" w:cs="Times New Roman"/>
          <w:lang w:bidi="en-US"/>
        </w:rPr>
        <w:t xml:space="preserve"> </w:t>
      </w:r>
      <w:bookmarkStart w:id="0" w:name="OLE_LINK4"/>
      <w:bookmarkStart w:id="1" w:name="OLE_LINK3"/>
      <w:r w:rsidRPr="0097148D">
        <w:rPr>
          <w:rFonts w:ascii="Times New Roman" w:hAnsi="Times New Roman" w:cs="Times New Roman"/>
          <w:lang w:bidi="en-US"/>
        </w:rPr>
        <w:t>Mean and confidence intervals of glycated hemoglobin levels in both groups</w:t>
      </w:r>
      <w:bookmarkEnd w:id="0"/>
      <w:bookmarkEnd w:id="1"/>
    </w:p>
    <w:p w:rsidR="00F87C17" w:rsidRDefault="00F87C17" w:rsidP="00F87C17">
      <w:pPr>
        <w:spacing w:line="480" w:lineRule="auto"/>
        <w:jc w:val="both"/>
        <w:rPr>
          <w:rFonts w:ascii="Times New Roman" w:hAnsi="Times New Roman" w:cs="Times New Roman"/>
        </w:rPr>
      </w:pPr>
    </w:p>
    <w:p w:rsidR="00F87C17" w:rsidRPr="0097148D" w:rsidRDefault="00F87C17" w:rsidP="00F87C17">
      <w:pPr>
        <w:spacing w:line="480" w:lineRule="auto"/>
        <w:rPr>
          <w:rFonts w:ascii="Times New Roman" w:hAnsi="Times New Roman" w:cs="Times New Roman"/>
        </w:rPr>
      </w:pPr>
      <w:r w:rsidRPr="00A21FE0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2EE1608" wp14:editId="62D01588">
            <wp:simplePos x="0" y="0"/>
            <wp:positionH relativeFrom="column">
              <wp:posOffset>29949</wp:posOffset>
            </wp:positionH>
            <wp:positionV relativeFrom="paragraph">
              <wp:posOffset>130252</wp:posOffset>
            </wp:positionV>
            <wp:extent cx="5727700" cy="4591050"/>
            <wp:effectExtent l="0" t="0" r="0" b="6350"/>
            <wp:wrapSquare wrapText="bothSides"/>
            <wp:docPr id="15453645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5364534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91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87C17" w:rsidRPr="0097148D" w:rsidRDefault="00F87C17" w:rsidP="00F87C17">
      <w:pPr>
        <w:spacing w:line="480" w:lineRule="auto"/>
        <w:jc w:val="center"/>
        <w:rPr>
          <w:rFonts w:ascii="Times New Roman" w:hAnsi="Times New Roman" w:cs="Times New Roman"/>
        </w:rPr>
      </w:pPr>
      <w:r w:rsidRPr="0097148D">
        <w:rPr>
          <w:rFonts w:ascii="Times New Roman" w:hAnsi="Times New Roman" w:cs="Times New Roman"/>
          <w:lang w:bidi="en-US"/>
        </w:rPr>
        <w:t xml:space="preserve">Figure </w:t>
      </w:r>
      <w:r>
        <w:rPr>
          <w:rFonts w:ascii="Times New Roman" w:hAnsi="Times New Roman" w:cs="Times New Roman"/>
          <w:lang w:bidi="en-US"/>
        </w:rPr>
        <w:t>S2</w:t>
      </w:r>
      <w:r w:rsidRPr="0097148D">
        <w:rPr>
          <w:rFonts w:ascii="Times New Roman" w:hAnsi="Times New Roman" w:cs="Times New Roman"/>
          <w:lang w:bidi="en-US"/>
        </w:rPr>
        <w:t xml:space="preserve"> Mean and confidence intervals of SDSCA, SED and HBM scores for the two groups in the study</w:t>
      </w:r>
    </w:p>
    <w:p w:rsidR="00F87C17" w:rsidRPr="0097148D" w:rsidRDefault="00F87C17" w:rsidP="00F87C17">
      <w:pPr>
        <w:spacing w:line="480" w:lineRule="auto"/>
        <w:jc w:val="both"/>
        <w:rPr>
          <w:rFonts w:ascii="Times New Roman" w:hAnsi="Times New Roman" w:cs="Times New Roman"/>
        </w:rPr>
      </w:pPr>
    </w:p>
    <w:p w:rsidR="005A05DF" w:rsidRDefault="005A05DF"/>
    <w:sectPr w:rsidR="005A05DF" w:rsidSect="00682E5C">
      <w:pgSz w:w="11900" w:h="16840"/>
      <w:pgMar w:top="1440" w:right="1440" w:bottom="1440" w:left="1440" w:header="850" w:footer="994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C17"/>
    <w:rsid w:val="00001154"/>
    <w:rsid w:val="00006A16"/>
    <w:rsid w:val="000130E0"/>
    <w:rsid w:val="00022586"/>
    <w:rsid w:val="000231BB"/>
    <w:rsid w:val="00030606"/>
    <w:rsid w:val="00037A6D"/>
    <w:rsid w:val="0004559F"/>
    <w:rsid w:val="00055D09"/>
    <w:rsid w:val="00060A77"/>
    <w:rsid w:val="00093B16"/>
    <w:rsid w:val="000A1FBC"/>
    <w:rsid w:val="000A2764"/>
    <w:rsid w:val="000A3D09"/>
    <w:rsid w:val="000A6560"/>
    <w:rsid w:val="000B37C7"/>
    <w:rsid w:val="000B79A9"/>
    <w:rsid w:val="000C3B0F"/>
    <w:rsid w:val="000C7C9E"/>
    <w:rsid w:val="000D291B"/>
    <w:rsid w:val="000F250C"/>
    <w:rsid w:val="000F31A9"/>
    <w:rsid w:val="001061C5"/>
    <w:rsid w:val="00113F4B"/>
    <w:rsid w:val="00124630"/>
    <w:rsid w:val="00126501"/>
    <w:rsid w:val="0013248F"/>
    <w:rsid w:val="00157C29"/>
    <w:rsid w:val="00161C0B"/>
    <w:rsid w:val="00172FAE"/>
    <w:rsid w:val="0018206D"/>
    <w:rsid w:val="00190405"/>
    <w:rsid w:val="00191FB2"/>
    <w:rsid w:val="001A6C34"/>
    <w:rsid w:val="001C690A"/>
    <w:rsid w:val="001C70B2"/>
    <w:rsid w:val="001C75C7"/>
    <w:rsid w:val="001D5806"/>
    <w:rsid w:val="001E31BC"/>
    <w:rsid w:val="001F6829"/>
    <w:rsid w:val="00204117"/>
    <w:rsid w:val="00214391"/>
    <w:rsid w:val="0023247E"/>
    <w:rsid w:val="002664A4"/>
    <w:rsid w:val="00280592"/>
    <w:rsid w:val="00295B52"/>
    <w:rsid w:val="00296022"/>
    <w:rsid w:val="002A0939"/>
    <w:rsid w:val="002A2A37"/>
    <w:rsid w:val="002A3512"/>
    <w:rsid w:val="002A7C3C"/>
    <w:rsid w:val="002B5B6B"/>
    <w:rsid w:val="002B5C65"/>
    <w:rsid w:val="002D6F62"/>
    <w:rsid w:val="00331F76"/>
    <w:rsid w:val="00344F39"/>
    <w:rsid w:val="00353FFE"/>
    <w:rsid w:val="00355C28"/>
    <w:rsid w:val="00364B5C"/>
    <w:rsid w:val="0037111A"/>
    <w:rsid w:val="00372B12"/>
    <w:rsid w:val="00383EBD"/>
    <w:rsid w:val="00393A22"/>
    <w:rsid w:val="00395BCD"/>
    <w:rsid w:val="003A30DD"/>
    <w:rsid w:val="003A36EF"/>
    <w:rsid w:val="003A4D66"/>
    <w:rsid w:val="003C52B6"/>
    <w:rsid w:val="003D061C"/>
    <w:rsid w:val="003D0CA6"/>
    <w:rsid w:val="003D3011"/>
    <w:rsid w:val="003D6992"/>
    <w:rsid w:val="003E4EA7"/>
    <w:rsid w:val="003E7974"/>
    <w:rsid w:val="00404CCD"/>
    <w:rsid w:val="00405A6B"/>
    <w:rsid w:val="00420F39"/>
    <w:rsid w:val="00425787"/>
    <w:rsid w:val="004303EB"/>
    <w:rsid w:val="00447B24"/>
    <w:rsid w:val="0046019F"/>
    <w:rsid w:val="00473014"/>
    <w:rsid w:val="00481603"/>
    <w:rsid w:val="0049336F"/>
    <w:rsid w:val="004A6ED2"/>
    <w:rsid w:val="004B1C13"/>
    <w:rsid w:val="004D6A43"/>
    <w:rsid w:val="004F4045"/>
    <w:rsid w:val="004F5740"/>
    <w:rsid w:val="004F5824"/>
    <w:rsid w:val="00502A8E"/>
    <w:rsid w:val="0051592D"/>
    <w:rsid w:val="00515F9B"/>
    <w:rsid w:val="005441C1"/>
    <w:rsid w:val="0055216E"/>
    <w:rsid w:val="005538C6"/>
    <w:rsid w:val="005663F3"/>
    <w:rsid w:val="00566BFA"/>
    <w:rsid w:val="00575C54"/>
    <w:rsid w:val="005A05DF"/>
    <w:rsid w:val="005B0908"/>
    <w:rsid w:val="005C29B7"/>
    <w:rsid w:val="005C7B20"/>
    <w:rsid w:val="005E218A"/>
    <w:rsid w:val="005E4F8F"/>
    <w:rsid w:val="006059AE"/>
    <w:rsid w:val="006064F8"/>
    <w:rsid w:val="00607CAA"/>
    <w:rsid w:val="006259E3"/>
    <w:rsid w:val="0063462C"/>
    <w:rsid w:val="006365D4"/>
    <w:rsid w:val="006379D5"/>
    <w:rsid w:val="00640726"/>
    <w:rsid w:val="00647157"/>
    <w:rsid w:val="006528BB"/>
    <w:rsid w:val="00656B60"/>
    <w:rsid w:val="00665B86"/>
    <w:rsid w:val="00665F48"/>
    <w:rsid w:val="00672DCC"/>
    <w:rsid w:val="006A0278"/>
    <w:rsid w:val="006B7569"/>
    <w:rsid w:val="006D3E51"/>
    <w:rsid w:val="006D4D16"/>
    <w:rsid w:val="007231EE"/>
    <w:rsid w:val="00726998"/>
    <w:rsid w:val="00734A68"/>
    <w:rsid w:val="00741FE5"/>
    <w:rsid w:val="0074331E"/>
    <w:rsid w:val="007439C3"/>
    <w:rsid w:val="007500FB"/>
    <w:rsid w:val="007575F8"/>
    <w:rsid w:val="0077471C"/>
    <w:rsid w:val="00782E43"/>
    <w:rsid w:val="007859A0"/>
    <w:rsid w:val="007921E5"/>
    <w:rsid w:val="0079643C"/>
    <w:rsid w:val="007C010A"/>
    <w:rsid w:val="007E0E9B"/>
    <w:rsid w:val="007E63D3"/>
    <w:rsid w:val="007F5913"/>
    <w:rsid w:val="008023D2"/>
    <w:rsid w:val="008145EC"/>
    <w:rsid w:val="00816086"/>
    <w:rsid w:val="00816F4F"/>
    <w:rsid w:val="00837A74"/>
    <w:rsid w:val="00837BB2"/>
    <w:rsid w:val="008406A9"/>
    <w:rsid w:val="0084304D"/>
    <w:rsid w:val="00843EDC"/>
    <w:rsid w:val="00846C3D"/>
    <w:rsid w:val="0085006C"/>
    <w:rsid w:val="008524EA"/>
    <w:rsid w:val="008861B4"/>
    <w:rsid w:val="008862F6"/>
    <w:rsid w:val="00896036"/>
    <w:rsid w:val="008B71BF"/>
    <w:rsid w:val="008C7866"/>
    <w:rsid w:val="008D40B2"/>
    <w:rsid w:val="008D5E17"/>
    <w:rsid w:val="008F2CEE"/>
    <w:rsid w:val="008F3DE0"/>
    <w:rsid w:val="008F65CB"/>
    <w:rsid w:val="00902E9F"/>
    <w:rsid w:val="00914EB7"/>
    <w:rsid w:val="009312C5"/>
    <w:rsid w:val="009622F6"/>
    <w:rsid w:val="009632D1"/>
    <w:rsid w:val="00965C86"/>
    <w:rsid w:val="00974859"/>
    <w:rsid w:val="00983E82"/>
    <w:rsid w:val="009971C5"/>
    <w:rsid w:val="0099775B"/>
    <w:rsid w:val="009B3BF5"/>
    <w:rsid w:val="009B6AC2"/>
    <w:rsid w:val="009C275F"/>
    <w:rsid w:val="009C55B0"/>
    <w:rsid w:val="009D42C9"/>
    <w:rsid w:val="009E3F48"/>
    <w:rsid w:val="009F64A5"/>
    <w:rsid w:val="00A27359"/>
    <w:rsid w:val="00A327AD"/>
    <w:rsid w:val="00A4123B"/>
    <w:rsid w:val="00A50275"/>
    <w:rsid w:val="00A71896"/>
    <w:rsid w:val="00A71975"/>
    <w:rsid w:val="00A72E50"/>
    <w:rsid w:val="00A85F75"/>
    <w:rsid w:val="00AA6E76"/>
    <w:rsid w:val="00AC4933"/>
    <w:rsid w:val="00AD10C4"/>
    <w:rsid w:val="00AE1210"/>
    <w:rsid w:val="00AF152B"/>
    <w:rsid w:val="00AF6C40"/>
    <w:rsid w:val="00B037BC"/>
    <w:rsid w:val="00B20B47"/>
    <w:rsid w:val="00B2668C"/>
    <w:rsid w:val="00B27792"/>
    <w:rsid w:val="00B34CEC"/>
    <w:rsid w:val="00B360DF"/>
    <w:rsid w:val="00B4433A"/>
    <w:rsid w:val="00B44AD1"/>
    <w:rsid w:val="00B4707B"/>
    <w:rsid w:val="00B47831"/>
    <w:rsid w:val="00B505E0"/>
    <w:rsid w:val="00B826C2"/>
    <w:rsid w:val="00B83949"/>
    <w:rsid w:val="00B91495"/>
    <w:rsid w:val="00BA49B2"/>
    <w:rsid w:val="00BA610F"/>
    <w:rsid w:val="00BB1B26"/>
    <w:rsid w:val="00BD495A"/>
    <w:rsid w:val="00BD753C"/>
    <w:rsid w:val="00BE6714"/>
    <w:rsid w:val="00BE7BBA"/>
    <w:rsid w:val="00BF1957"/>
    <w:rsid w:val="00BF3927"/>
    <w:rsid w:val="00C10B06"/>
    <w:rsid w:val="00C1582B"/>
    <w:rsid w:val="00C216B3"/>
    <w:rsid w:val="00C25176"/>
    <w:rsid w:val="00C26CAB"/>
    <w:rsid w:val="00C2731E"/>
    <w:rsid w:val="00C275A7"/>
    <w:rsid w:val="00C32D7A"/>
    <w:rsid w:val="00C40A46"/>
    <w:rsid w:val="00C4261E"/>
    <w:rsid w:val="00C567D5"/>
    <w:rsid w:val="00C63AF8"/>
    <w:rsid w:val="00C875FD"/>
    <w:rsid w:val="00CA662F"/>
    <w:rsid w:val="00CB07A7"/>
    <w:rsid w:val="00CB3796"/>
    <w:rsid w:val="00CB55F6"/>
    <w:rsid w:val="00CB77CF"/>
    <w:rsid w:val="00CC0DB3"/>
    <w:rsid w:val="00CC3566"/>
    <w:rsid w:val="00CC38F4"/>
    <w:rsid w:val="00CC3BB4"/>
    <w:rsid w:val="00CC5579"/>
    <w:rsid w:val="00CC6CB5"/>
    <w:rsid w:val="00CC73DE"/>
    <w:rsid w:val="00CD5CD1"/>
    <w:rsid w:val="00CF2620"/>
    <w:rsid w:val="00D028CE"/>
    <w:rsid w:val="00D07F0D"/>
    <w:rsid w:val="00D1136B"/>
    <w:rsid w:val="00D121B5"/>
    <w:rsid w:val="00D122CB"/>
    <w:rsid w:val="00D13C53"/>
    <w:rsid w:val="00D3242C"/>
    <w:rsid w:val="00D4570E"/>
    <w:rsid w:val="00D47713"/>
    <w:rsid w:val="00D5577F"/>
    <w:rsid w:val="00D70165"/>
    <w:rsid w:val="00DA4245"/>
    <w:rsid w:val="00DB39CE"/>
    <w:rsid w:val="00DD0D27"/>
    <w:rsid w:val="00DF02F2"/>
    <w:rsid w:val="00E063B8"/>
    <w:rsid w:val="00E16BE3"/>
    <w:rsid w:val="00E24F40"/>
    <w:rsid w:val="00E27F57"/>
    <w:rsid w:val="00E530F0"/>
    <w:rsid w:val="00E555FE"/>
    <w:rsid w:val="00E65246"/>
    <w:rsid w:val="00E8526B"/>
    <w:rsid w:val="00E90884"/>
    <w:rsid w:val="00E94EA2"/>
    <w:rsid w:val="00E979BC"/>
    <w:rsid w:val="00EB3BD0"/>
    <w:rsid w:val="00EB491B"/>
    <w:rsid w:val="00ED2389"/>
    <w:rsid w:val="00ED2D47"/>
    <w:rsid w:val="00EE6B53"/>
    <w:rsid w:val="00EF5375"/>
    <w:rsid w:val="00F34ADF"/>
    <w:rsid w:val="00F4159E"/>
    <w:rsid w:val="00F443D0"/>
    <w:rsid w:val="00F460C0"/>
    <w:rsid w:val="00F529F2"/>
    <w:rsid w:val="00F53837"/>
    <w:rsid w:val="00F6029F"/>
    <w:rsid w:val="00F6355C"/>
    <w:rsid w:val="00F77675"/>
    <w:rsid w:val="00F80C65"/>
    <w:rsid w:val="00F8686C"/>
    <w:rsid w:val="00F87C17"/>
    <w:rsid w:val="00FA0A46"/>
    <w:rsid w:val="00FA26F9"/>
    <w:rsid w:val="00FB094A"/>
    <w:rsid w:val="00FB0D45"/>
    <w:rsid w:val="00FB354F"/>
    <w:rsid w:val="00FB5D80"/>
    <w:rsid w:val="00FF2097"/>
    <w:rsid w:val="00FF7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83BA4"/>
  <w15:chartTrackingRefBased/>
  <w15:docId w15:val="{2DFA3361-A6BE-2C40-BA68-E2B66A2EA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7C1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qFormat/>
    <w:rsid w:val="00C1582B"/>
    <w:pPr>
      <w:widowControl w:val="0"/>
      <w:spacing w:before="120" w:after="120" w:line="400" w:lineRule="exact"/>
    </w:pPr>
    <w:rPr>
      <w:rFonts w:ascii="Times New Roman" w:hAnsi="Times New Roman" w:cs="Times New Roman (正文 CS 字体)"/>
      <w:bCs/>
      <w:caps/>
      <w:kern w:val="2"/>
      <w:szCs w:val="20"/>
    </w:rPr>
  </w:style>
  <w:style w:type="paragraph" w:styleId="TOC2">
    <w:name w:val="toc 2"/>
    <w:basedOn w:val="a"/>
    <w:next w:val="a"/>
    <w:autoRedefine/>
    <w:uiPriority w:val="39"/>
    <w:unhideWhenUsed/>
    <w:qFormat/>
    <w:rsid w:val="00C1582B"/>
    <w:pPr>
      <w:widowControl w:val="0"/>
      <w:spacing w:line="400" w:lineRule="exact"/>
      <w:ind w:left="238"/>
    </w:pPr>
    <w:rPr>
      <w:rFonts w:asciiTheme="minorHAnsi" w:hAnsi="Times New Roman" w:cs="Times New Roman (正文 CS 字体)"/>
      <w:smallCaps/>
      <w:kern w:val="2"/>
      <w:szCs w:val="20"/>
    </w:rPr>
  </w:style>
  <w:style w:type="paragraph" w:styleId="TOC3">
    <w:name w:val="toc 3"/>
    <w:basedOn w:val="a"/>
    <w:next w:val="a"/>
    <w:autoRedefine/>
    <w:uiPriority w:val="39"/>
    <w:unhideWhenUsed/>
    <w:qFormat/>
    <w:rsid w:val="00C1582B"/>
    <w:pPr>
      <w:widowControl w:val="0"/>
      <w:spacing w:line="400" w:lineRule="exact"/>
      <w:ind w:left="482"/>
    </w:pPr>
    <w:rPr>
      <w:rFonts w:ascii="Times New Roman" w:hAnsi="Times New Roman" w:cs="Times New Roman (正文 CS 字体)"/>
      <w:iCs/>
      <w:kern w:val="2"/>
      <w:szCs w:val="20"/>
    </w:rPr>
  </w:style>
  <w:style w:type="paragraph" w:styleId="TOC4">
    <w:name w:val="toc 4"/>
    <w:basedOn w:val="a"/>
    <w:next w:val="a"/>
    <w:autoRedefine/>
    <w:uiPriority w:val="39"/>
    <w:unhideWhenUsed/>
    <w:qFormat/>
    <w:rsid w:val="00C1582B"/>
    <w:pPr>
      <w:widowControl w:val="0"/>
      <w:spacing w:line="400" w:lineRule="exact"/>
      <w:ind w:left="720"/>
    </w:pPr>
    <w:rPr>
      <w:rFonts w:ascii="Times New Roman" w:hAnsi="Times New Roman" w:cs="Times New Roman (正文 CS 字体)"/>
      <w:kern w:val="2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qFormat/>
    <w:rsid w:val="00C1582B"/>
    <w:pPr>
      <w:widowControl w:val="0"/>
      <w:spacing w:line="400" w:lineRule="exact"/>
      <w:ind w:left="958"/>
    </w:pPr>
    <w:rPr>
      <w:rFonts w:ascii="Times New Roman" w:hAnsi="Times New Roman" w:cs="Times New Roman (正文 CS 字体)"/>
      <w:kern w:val="2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qFormat/>
    <w:rsid w:val="00C1582B"/>
    <w:pPr>
      <w:widowControl w:val="0"/>
      <w:spacing w:line="400" w:lineRule="exact"/>
      <w:ind w:left="1202"/>
    </w:pPr>
    <w:rPr>
      <w:rFonts w:ascii="Times New Roman" w:hAnsi="Times New Roman" w:cs="Times New Roman (正文 CS 字体)"/>
      <w:kern w:val="2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qFormat/>
    <w:rsid w:val="00C1582B"/>
    <w:pPr>
      <w:widowControl w:val="0"/>
      <w:spacing w:line="400" w:lineRule="exact"/>
      <w:ind w:left="1440"/>
    </w:pPr>
    <w:rPr>
      <w:rFonts w:ascii="Times New Roman" w:hAnsi="Times New Roman" w:cs="Times New Roman (正文 CS 字体)"/>
      <w:kern w:val="2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qFormat/>
    <w:rsid w:val="00C1582B"/>
    <w:pPr>
      <w:widowControl w:val="0"/>
      <w:spacing w:line="400" w:lineRule="exact"/>
      <w:ind w:left="1678"/>
    </w:pPr>
    <w:rPr>
      <w:rFonts w:ascii="Times New Roman" w:hAnsi="Times New Roman" w:cs="Times New Roman (正文 CS 字体)"/>
      <w:kern w:val="2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qFormat/>
    <w:rsid w:val="00C1582B"/>
    <w:pPr>
      <w:widowControl w:val="0"/>
      <w:spacing w:line="400" w:lineRule="exact"/>
      <w:ind w:left="1922"/>
    </w:pPr>
    <w:rPr>
      <w:rFonts w:ascii="Times New Roman" w:hAnsi="Times New Roman" w:cs="Times New Roman (正文 CS 字体)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</Words>
  <Characters>339</Characters>
  <Application>Microsoft Office Word</Application>
  <DocSecurity>0</DocSecurity>
  <Lines>19</Lines>
  <Paragraphs>5</Paragraphs>
  <ScaleCrop>false</ScaleCrop>
  <Manager/>
  <Company/>
  <LinksUpToDate>false</LinksUpToDate>
  <CharactersWithSpaces>4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琪 张</dc:creator>
  <cp:keywords/>
  <dc:description/>
  <cp:lastModifiedBy>安琪 张</cp:lastModifiedBy>
  <cp:revision>1</cp:revision>
  <dcterms:created xsi:type="dcterms:W3CDTF">2023-11-04T11:33:00Z</dcterms:created>
  <dcterms:modified xsi:type="dcterms:W3CDTF">2023-11-04T11:33:00Z</dcterms:modified>
  <cp:category/>
</cp:coreProperties>
</file>